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00745" w14:textId="3617984E" w:rsidR="003C4686" w:rsidRPr="00053F9C" w:rsidRDefault="0018192F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6BE09CDA" wp14:editId="6FB6DE2D">
            <wp:simplePos x="0" y="0"/>
            <wp:positionH relativeFrom="margin">
              <wp:align>left</wp:align>
            </wp:positionH>
            <wp:positionV relativeFrom="paragraph">
              <wp:posOffset>4658360</wp:posOffset>
            </wp:positionV>
            <wp:extent cx="5267325" cy="3403600"/>
            <wp:effectExtent l="0" t="0" r="9525" b="635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6BC5542" wp14:editId="421E5EB3">
            <wp:simplePos x="0" y="0"/>
            <wp:positionH relativeFrom="column">
              <wp:posOffset>50800</wp:posOffset>
            </wp:positionH>
            <wp:positionV relativeFrom="paragraph">
              <wp:posOffset>0</wp:posOffset>
            </wp:positionV>
            <wp:extent cx="4973320" cy="470916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320" cy="47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3F9C">
        <w:rPr>
          <w:rFonts w:hint="eastAsia"/>
        </w:rPr>
        <w:t>A</w:t>
      </w:r>
      <w:r w:rsidR="00053F9C">
        <w:t xml:space="preserve">dditional </w:t>
      </w:r>
      <w:r w:rsidR="00EA6751">
        <w:t>file</w:t>
      </w:r>
      <w:r w:rsidR="00053F9C">
        <w:t xml:space="preserve"> 1: The proliferation ability of cells was not affected by the knock</w:t>
      </w:r>
      <w:r>
        <w:t>ing down or overexpressing</w:t>
      </w:r>
      <w:r w:rsidR="00053F9C">
        <w:t xml:space="preserve"> of MFAP5. </w:t>
      </w:r>
      <w:bookmarkStart w:id="0" w:name="_GoBack"/>
      <w:bookmarkEnd w:id="0"/>
    </w:p>
    <w:sectPr w:rsidR="003C4686" w:rsidRPr="00053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02FAB" w14:textId="77777777" w:rsidR="00766331" w:rsidRDefault="00766331" w:rsidP="00053F9C">
      <w:r>
        <w:separator/>
      </w:r>
    </w:p>
  </w:endnote>
  <w:endnote w:type="continuationSeparator" w:id="0">
    <w:p w14:paraId="7384B9A6" w14:textId="77777777" w:rsidR="00766331" w:rsidRDefault="00766331" w:rsidP="00053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0FEE3" w14:textId="77777777" w:rsidR="00766331" w:rsidRDefault="00766331" w:rsidP="00053F9C">
      <w:r>
        <w:separator/>
      </w:r>
    </w:p>
  </w:footnote>
  <w:footnote w:type="continuationSeparator" w:id="0">
    <w:p w14:paraId="68764B58" w14:textId="77777777" w:rsidR="00766331" w:rsidRDefault="00766331" w:rsidP="00053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F1"/>
    <w:rsid w:val="00053F9C"/>
    <w:rsid w:val="0018192F"/>
    <w:rsid w:val="003C4686"/>
    <w:rsid w:val="0041553B"/>
    <w:rsid w:val="00461EDF"/>
    <w:rsid w:val="00662104"/>
    <w:rsid w:val="00734AF1"/>
    <w:rsid w:val="00766331"/>
    <w:rsid w:val="00BF6B59"/>
    <w:rsid w:val="00EA6751"/>
    <w:rsid w:val="00F5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AFB37"/>
  <w15:chartTrackingRefBased/>
  <w15:docId w15:val="{CB8ADB3A-2CD0-4F1A-A009-B2458B12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F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6</cp:revision>
  <dcterms:created xsi:type="dcterms:W3CDTF">2021-11-07T10:40:00Z</dcterms:created>
  <dcterms:modified xsi:type="dcterms:W3CDTF">2021-11-25T11:34:00Z</dcterms:modified>
</cp:coreProperties>
</file>